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5F673" w14:textId="552C5618" w:rsidR="00B165C6" w:rsidRDefault="00B165C6">
      <w:pPr>
        <w:rPr>
          <w:lang w:val="en-US"/>
        </w:rPr>
      </w:pPr>
    </w:p>
    <w:p w14:paraId="6A07961C" w14:textId="3B7CAF82" w:rsidR="00B165C6" w:rsidRDefault="00B165C6">
      <w:pPr>
        <w:rPr>
          <w:lang w:val="en-US"/>
        </w:rPr>
      </w:pPr>
    </w:p>
    <w:p w14:paraId="3965E944" w14:textId="7E01ED1C" w:rsidR="00587E40" w:rsidRDefault="00BD3486">
      <w:pPr>
        <w:rPr>
          <w:lang w:val="en-US"/>
        </w:rPr>
      </w:pPr>
      <w:r w:rsidRPr="00BD3486">
        <w:rPr>
          <w:noProof/>
          <w:lang w:val="en-US"/>
        </w:rPr>
        <w:drawing>
          <wp:inline distT="0" distB="0" distL="0" distR="0" wp14:anchorId="2AF23A71" wp14:editId="71C5A6E1">
            <wp:extent cx="5731510" cy="28124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9E591" w14:textId="64F8B7BA" w:rsidR="00587E40" w:rsidRDefault="00587E40">
      <w:pPr>
        <w:rPr>
          <w:lang w:val="en-US"/>
        </w:rPr>
      </w:pPr>
    </w:p>
    <w:p w14:paraId="5782DDF4" w14:textId="2FEC9C1A" w:rsidR="00027AA0" w:rsidRDefault="00587E40" w:rsidP="00B862E3">
      <w:pPr>
        <w:jc w:val="both"/>
        <w:rPr>
          <w:lang w:val="en-US"/>
        </w:rPr>
      </w:pPr>
      <w:r w:rsidRPr="00296C12">
        <w:rPr>
          <w:b/>
          <w:bCs/>
          <w:lang w:val="en-US"/>
        </w:rPr>
        <w:t>Fi</w:t>
      </w:r>
      <w:r w:rsidR="00027AA0">
        <w:rPr>
          <w:b/>
          <w:bCs/>
          <w:lang w:val="en-US"/>
        </w:rPr>
        <w:t>gure</w:t>
      </w:r>
      <w:r w:rsidRPr="00296C12">
        <w:rPr>
          <w:b/>
          <w:bCs/>
          <w:lang w:val="en-US"/>
        </w:rPr>
        <w:t xml:space="preserve"> S1.</w:t>
      </w:r>
      <w:r w:rsidRPr="00296C12">
        <w:rPr>
          <w:lang w:val="en-US"/>
        </w:rPr>
        <w:t xml:space="preserve"> </w:t>
      </w:r>
      <w:r w:rsidR="0009021A" w:rsidRPr="00296C12">
        <w:rPr>
          <w:b/>
          <w:bCs/>
        </w:rPr>
        <w:t xml:space="preserve">Toxicity of cationic </w:t>
      </w:r>
      <w:r w:rsidR="00BD3486">
        <w:rPr>
          <w:b/>
          <w:bCs/>
        </w:rPr>
        <w:t>poly-aspartic</w:t>
      </w:r>
      <w:r w:rsidR="0009021A" w:rsidRPr="00296C12">
        <w:rPr>
          <w:b/>
          <w:bCs/>
        </w:rPr>
        <w:t xml:space="preserve"> acid</w:t>
      </w:r>
      <w:r w:rsidR="00BD3486">
        <w:rPr>
          <w:b/>
          <w:bCs/>
        </w:rPr>
        <w:t>-</w:t>
      </w:r>
      <w:r w:rsidR="0009021A" w:rsidRPr="00296C12">
        <w:rPr>
          <w:b/>
          <w:bCs/>
        </w:rPr>
        <w:t>derived polymers on rice seedling growth</w:t>
      </w:r>
      <w:r w:rsidR="007C5DD2" w:rsidRPr="00296C12">
        <w:rPr>
          <w:b/>
          <w:bCs/>
        </w:rPr>
        <w:t xml:space="preserve">, </w:t>
      </w:r>
      <w:r w:rsidR="0009021A" w:rsidRPr="00296C12">
        <w:t>(</w:t>
      </w:r>
      <w:r w:rsidR="00027AA0">
        <w:t>a</w:t>
      </w:r>
      <w:r w:rsidR="0009021A" w:rsidRPr="00296C12">
        <w:t xml:space="preserve">) Phenotype of rice seedlings grown in CPP1, CPP2, CPP4, CPP6 and CPP8 at 75 µg concentration. Photographs were taken after </w:t>
      </w:r>
      <w:r w:rsidR="00BD3486">
        <w:t>7 days</w:t>
      </w:r>
      <w:r w:rsidR="0009021A" w:rsidRPr="00296C12">
        <w:t xml:space="preserve"> of </w:t>
      </w:r>
      <w:r w:rsidR="00BD3486">
        <w:t>post-germination</w:t>
      </w:r>
      <w:r w:rsidR="0009021A" w:rsidRPr="00296C12">
        <w:t xml:space="preserve"> (</w:t>
      </w:r>
      <w:proofErr w:type="spellStart"/>
      <w:r w:rsidR="0009021A" w:rsidRPr="00296C12">
        <w:t>dpg</w:t>
      </w:r>
      <w:proofErr w:type="spellEnd"/>
      <w:r w:rsidR="0009021A" w:rsidRPr="00296C12">
        <w:t>). (</w:t>
      </w:r>
      <w:r w:rsidR="00027AA0">
        <w:t>b</w:t>
      </w:r>
      <w:r w:rsidR="0009021A" w:rsidRPr="00296C12">
        <w:t>) Shoot length and, (</w:t>
      </w:r>
      <w:r w:rsidR="00027AA0">
        <w:t>c</w:t>
      </w:r>
      <w:r w:rsidR="0009021A" w:rsidRPr="00296C12">
        <w:t xml:space="preserve">) Root length of rice seedlings after 4 and 7 </w:t>
      </w:r>
      <w:proofErr w:type="spellStart"/>
      <w:r w:rsidR="0009021A" w:rsidRPr="00296C12">
        <w:t>dpg</w:t>
      </w:r>
      <w:proofErr w:type="spellEnd"/>
      <w:r w:rsidR="0009021A" w:rsidRPr="00296C12">
        <w:t xml:space="preserve"> at different </w:t>
      </w:r>
      <w:r w:rsidR="00BD3486">
        <w:t>concentrations</w:t>
      </w:r>
      <w:r w:rsidR="0009021A" w:rsidRPr="00296C12">
        <w:t xml:space="preserve"> of CPPs. Rice TN1 seeds were soaked in different </w:t>
      </w:r>
      <w:r w:rsidR="00BD3486">
        <w:t>concentrations</w:t>
      </w:r>
      <w:r w:rsidR="0009021A" w:rsidRPr="00296C12">
        <w:t xml:space="preserve"> of CPPs and allowed to germinate on filter paper in Petri plates for 7 days and shoot and root </w:t>
      </w:r>
      <w:r w:rsidR="00BD3486">
        <w:t>lengths</w:t>
      </w:r>
      <w:r w:rsidR="0009021A" w:rsidRPr="00296C12">
        <w:t xml:space="preserve"> were recorded at 4 and 7 </w:t>
      </w:r>
      <w:proofErr w:type="spellStart"/>
      <w:r w:rsidR="0009021A" w:rsidRPr="00296C12">
        <w:t>dpg</w:t>
      </w:r>
      <w:proofErr w:type="spellEnd"/>
      <w:r w:rsidR="0009021A" w:rsidRPr="00296C12">
        <w:t xml:space="preserve">. Error bars indicate values of means ± SE from </w:t>
      </w:r>
      <w:r w:rsidR="00BD3486">
        <w:t xml:space="preserve">a </w:t>
      </w:r>
      <w:r w:rsidR="0009021A" w:rsidRPr="00296C12">
        <w:t xml:space="preserve">minimum ten biological replicates. </w:t>
      </w:r>
      <w:r w:rsidR="00BD3486">
        <w:t>The significant</w:t>
      </w:r>
      <w:r w:rsidR="0009021A" w:rsidRPr="00296C12">
        <w:t xml:space="preserve"> difference </w:t>
      </w:r>
      <w:r w:rsidR="00BD3486">
        <w:t>was determined using One-way</w:t>
      </w:r>
      <w:r w:rsidR="0009021A" w:rsidRPr="00296C12">
        <w:t xml:space="preserve"> ANOVA with </w:t>
      </w:r>
      <w:proofErr w:type="spellStart"/>
      <w:r w:rsidR="0009021A" w:rsidRPr="00296C12">
        <w:t>Tukeys</w:t>
      </w:r>
      <w:proofErr w:type="spellEnd"/>
      <w:r w:rsidR="0009021A" w:rsidRPr="00296C12">
        <w:t xml:space="preserve"> HSD test (</w:t>
      </w:r>
      <w:r w:rsidR="0009021A" w:rsidRPr="00296C12">
        <w:rPr>
          <w:rFonts w:ascii="Cambria Math" w:hAnsi="Cambria Math" w:cs="Cambria Math"/>
        </w:rPr>
        <w:t>⍺</w:t>
      </w:r>
      <w:r w:rsidR="0009021A" w:rsidRPr="00296C12">
        <w:t>=0.05).</w:t>
      </w:r>
    </w:p>
    <w:sectPr w:rsidR="00027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96"/>
    <w:rsid w:val="00027AA0"/>
    <w:rsid w:val="0009021A"/>
    <w:rsid w:val="0010659C"/>
    <w:rsid w:val="00141350"/>
    <w:rsid w:val="00177684"/>
    <w:rsid w:val="0019073E"/>
    <w:rsid w:val="001E56A5"/>
    <w:rsid w:val="00296C12"/>
    <w:rsid w:val="002D4AEC"/>
    <w:rsid w:val="003329ED"/>
    <w:rsid w:val="003543FD"/>
    <w:rsid w:val="00376300"/>
    <w:rsid w:val="003A6AFD"/>
    <w:rsid w:val="003E4D65"/>
    <w:rsid w:val="004F4B27"/>
    <w:rsid w:val="004F4D9A"/>
    <w:rsid w:val="0056095F"/>
    <w:rsid w:val="00581896"/>
    <w:rsid w:val="00587E40"/>
    <w:rsid w:val="005D254E"/>
    <w:rsid w:val="005E0C3B"/>
    <w:rsid w:val="006B424C"/>
    <w:rsid w:val="007238B2"/>
    <w:rsid w:val="007C5DD2"/>
    <w:rsid w:val="00803D2C"/>
    <w:rsid w:val="00825E13"/>
    <w:rsid w:val="00991279"/>
    <w:rsid w:val="00A92827"/>
    <w:rsid w:val="00B165C6"/>
    <w:rsid w:val="00B862E3"/>
    <w:rsid w:val="00BD3486"/>
    <w:rsid w:val="00BF78AF"/>
    <w:rsid w:val="00C8353A"/>
    <w:rsid w:val="00D51A8B"/>
    <w:rsid w:val="00DC36A3"/>
    <w:rsid w:val="00E33AD3"/>
    <w:rsid w:val="00EA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0698D"/>
  <w15:chartTrackingRefBased/>
  <w15:docId w15:val="{A7247BFE-726C-BF40-978E-980F426D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E4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896"/>
    <w:rPr>
      <w:color w:val="0563C1"/>
      <w:u w:val="single"/>
    </w:rPr>
  </w:style>
  <w:style w:type="table" w:styleId="TableGrid">
    <w:name w:val="Table Grid"/>
    <w:basedOn w:val="TableNormal"/>
    <w:uiPriority w:val="39"/>
    <w:rsid w:val="00581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18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96C12"/>
    <w:pPr>
      <w:spacing w:before="100" w:beforeAutospacing="1" w:after="100" w:afterAutospacing="1"/>
    </w:pPr>
    <w:rPr>
      <w:lang w:val="en-GB"/>
    </w:rPr>
  </w:style>
  <w:style w:type="character" w:customStyle="1" w:styleId="author-sup-separator">
    <w:name w:val="author-sup-separator"/>
    <w:basedOn w:val="DefaultParagraphFont"/>
    <w:rsid w:val="00296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0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ol Jenner</cp:lastModifiedBy>
  <cp:revision>3</cp:revision>
  <dcterms:created xsi:type="dcterms:W3CDTF">2023-11-10T12:43:00Z</dcterms:created>
  <dcterms:modified xsi:type="dcterms:W3CDTF">2023-11-10T12:44:00Z</dcterms:modified>
</cp:coreProperties>
</file>